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4D644" w14:textId="1B950326" w:rsidR="00FB3F19" w:rsidRPr="00FB3F19" w:rsidRDefault="00FB3F19" w:rsidP="00FB3F1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B3F19">
        <w:rPr>
          <w:rFonts w:ascii="Times New Roman" w:hAnsi="Times New Roman" w:cs="Times New Roman" w:hint="eastAsia"/>
          <w:b/>
          <w:bCs/>
          <w:sz w:val="28"/>
          <w:szCs w:val="28"/>
        </w:rPr>
        <w:t>Supplementary software file legend</w:t>
      </w:r>
    </w:p>
    <w:p w14:paraId="05DD2607" w14:textId="77777777" w:rsidR="00FB3F19" w:rsidRDefault="00FB3F19">
      <w:pPr>
        <w:rPr>
          <w:rFonts w:ascii="Times New Roman" w:hAnsi="Times New Roman" w:cs="Times New Roman"/>
          <w:sz w:val="24"/>
          <w:szCs w:val="24"/>
        </w:rPr>
      </w:pPr>
    </w:p>
    <w:p w14:paraId="76364DD0" w14:textId="77777777" w:rsidR="00FB3F19" w:rsidRDefault="00FB3F19">
      <w:pPr>
        <w:rPr>
          <w:rFonts w:ascii="Times New Roman" w:hAnsi="Times New Roman" w:cs="Times New Roman"/>
          <w:sz w:val="24"/>
          <w:szCs w:val="24"/>
        </w:rPr>
      </w:pPr>
    </w:p>
    <w:p w14:paraId="6449B6FB" w14:textId="77777777" w:rsidR="00FB3F19" w:rsidRDefault="00FB3F19">
      <w:pPr>
        <w:rPr>
          <w:rFonts w:ascii="Times New Roman" w:hAnsi="Times New Roman" w:cs="Times New Roman" w:hint="eastAsia"/>
          <w:sz w:val="24"/>
          <w:szCs w:val="24"/>
        </w:rPr>
      </w:pPr>
    </w:p>
    <w:p w14:paraId="2593E138" w14:textId="69D2B260" w:rsidR="00ED35D9" w:rsidRPr="00FB3F19" w:rsidRDefault="00FB3F19">
      <w:pPr>
        <w:rPr>
          <w:rFonts w:ascii="Times New Roman" w:hAnsi="Times New Roman" w:cs="Times New Roman"/>
          <w:sz w:val="24"/>
          <w:szCs w:val="24"/>
        </w:rPr>
      </w:pPr>
      <w:r w:rsidRPr="00FB3F19">
        <w:rPr>
          <w:rFonts w:ascii="Times New Roman" w:hAnsi="Times New Roman" w:cs="Times New Roman"/>
          <w:sz w:val="24"/>
          <w:szCs w:val="24"/>
        </w:rPr>
        <w:t xml:space="preserve">Optimization model code for </w:t>
      </w:r>
      <w:r w:rsidRPr="00FB3F19">
        <w:rPr>
          <w:rFonts w:ascii="Times New Roman" w:hAnsi="Times New Roman" w:cs="Times New Roman" w:hint="eastAsia"/>
          <w:sz w:val="24"/>
          <w:szCs w:val="24"/>
        </w:rPr>
        <w:t>the hydrogen production system with fixed renewable energy penetration.</w:t>
      </w:r>
    </w:p>
    <w:sectPr w:rsidR="00ED35D9" w:rsidRPr="00FB3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A2514" w14:textId="77777777" w:rsidR="002E0174" w:rsidRDefault="002E0174" w:rsidP="00FB3F19">
      <w:pPr>
        <w:rPr>
          <w:rFonts w:hint="eastAsia"/>
        </w:rPr>
      </w:pPr>
      <w:r>
        <w:separator/>
      </w:r>
    </w:p>
  </w:endnote>
  <w:endnote w:type="continuationSeparator" w:id="0">
    <w:p w14:paraId="4846F133" w14:textId="77777777" w:rsidR="002E0174" w:rsidRDefault="002E0174" w:rsidP="00FB3F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D0A59" w14:textId="77777777" w:rsidR="002E0174" w:rsidRDefault="002E0174" w:rsidP="00FB3F19">
      <w:pPr>
        <w:rPr>
          <w:rFonts w:hint="eastAsia"/>
        </w:rPr>
      </w:pPr>
      <w:r>
        <w:separator/>
      </w:r>
    </w:p>
  </w:footnote>
  <w:footnote w:type="continuationSeparator" w:id="0">
    <w:p w14:paraId="3B6CD2E4" w14:textId="77777777" w:rsidR="002E0174" w:rsidRDefault="002E0174" w:rsidP="00FB3F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E2"/>
    <w:rsid w:val="00000139"/>
    <w:rsid w:val="00001579"/>
    <w:rsid w:val="00002212"/>
    <w:rsid w:val="000032D7"/>
    <w:rsid w:val="000044AD"/>
    <w:rsid w:val="00005474"/>
    <w:rsid w:val="0000610A"/>
    <w:rsid w:val="0000655E"/>
    <w:rsid w:val="00010ED7"/>
    <w:rsid w:val="00010F44"/>
    <w:rsid w:val="0001103F"/>
    <w:rsid w:val="00014289"/>
    <w:rsid w:val="00014BD0"/>
    <w:rsid w:val="00015F0D"/>
    <w:rsid w:val="00017DBC"/>
    <w:rsid w:val="00024FC9"/>
    <w:rsid w:val="00026B5C"/>
    <w:rsid w:val="000311A8"/>
    <w:rsid w:val="00033E50"/>
    <w:rsid w:val="00034345"/>
    <w:rsid w:val="00034A57"/>
    <w:rsid w:val="0003512E"/>
    <w:rsid w:val="00035923"/>
    <w:rsid w:val="00040EA7"/>
    <w:rsid w:val="0004288A"/>
    <w:rsid w:val="00044EC8"/>
    <w:rsid w:val="0005231E"/>
    <w:rsid w:val="000527CF"/>
    <w:rsid w:val="000620E2"/>
    <w:rsid w:val="00064835"/>
    <w:rsid w:val="000667BD"/>
    <w:rsid w:val="0007326D"/>
    <w:rsid w:val="0007335C"/>
    <w:rsid w:val="0007562F"/>
    <w:rsid w:val="00075C36"/>
    <w:rsid w:val="0007632F"/>
    <w:rsid w:val="00080EA1"/>
    <w:rsid w:val="00087A67"/>
    <w:rsid w:val="000920B2"/>
    <w:rsid w:val="00092F24"/>
    <w:rsid w:val="0009713F"/>
    <w:rsid w:val="000A0563"/>
    <w:rsid w:val="000A6F3B"/>
    <w:rsid w:val="000A7CE8"/>
    <w:rsid w:val="000A7F47"/>
    <w:rsid w:val="000B15C0"/>
    <w:rsid w:val="000B2CA5"/>
    <w:rsid w:val="000B3BC3"/>
    <w:rsid w:val="000B4696"/>
    <w:rsid w:val="000B75B7"/>
    <w:rsid w:val="000B7FF0"/>
    <w:rsid w:val="000C362B"/>
    <w:rsid w:val="000C44FD"/>
    <w:rsid w:val="000C5E6C"/>
    <w:rsid w:val="000C703C"/>
    <w:rsid w:val="000D0EC2"/>
    <w:rsid w:val="000D3503"/>
    <w:rsid w:val="000D3BBE"/>
    <w:rsid w:val="000D4DCA"/>
    <w:rsid w:val="000D544E"/>
    <w:rsid w:val="000D6CAD"/>
    <w:rsid w:val="000D6D74"/>
    <w:rsid w:val="000D7F2C"/>
    <w:rsid w:val="000E377E"/>
    <w:rsid w:val="000E3C4A"/>
    <w:rsid w:val="000E4718"/>
    <w:rsid w:val="000E4F0D"/>
    <w:rsid w:val="000E4F40"/>
    <w:rsid w:val="000E52A0"/>
    <w:rsid w:val="000E6175"/>
    <w:rsid w:val="000F11C1"/>
    <w:rsid w:val="000F21B6"/>
    <w:rsid w:val="000F2638"/>
    <w:rsid w:val="000F5AB3"/>
    <w:rsid w:val="000F6B61"/>
    <w:rsid w:val="00101DF9"/>
    <w:rsid w:val="001073F2"/>
    <w:rsid w:val="00107459"/>
    <w:rsid w:val="00110D26"/>
    <w:rsid w:val="00112A50"/>
    <w:rsid w:val="001148BD"/>
    <w:rsid w:val="00115266"/>
    <w:rsid w:val="0012498B"/>
    <w:rsid w:val="00133C0A"/>
    <w:rsid w:val="0013537B"/>
    <w:rsid w:val="00135B40"/>
    <w:rsid w:val="001408D0"/>
    <w:rsid w:val="00143D1F"/>
    <w:rsid w:val="00146CF3"/>
    <w:rsid w:val="00153E43"/>
    <w:rsid w:val="00155360"/>
    <w:rsid w:val="001558E3"/>
    <w:rsid w:val="00164C92"/>
    <w:rsid w:val="00166B2B"/>
    <w:rsid w:val="00171291"/>
    <w:rsid w:val="00171B42"/>
    <w:rsid w:val="00176CB0"/>
    <w:rsid w:val="0018093F"/>
    <w:rsid w:val="00180C41"/>
    <w:rsid w:val="001829E0"/>
    <w:rsid w:val="001831C3"/>
    <w:rsid w:val="001877F6"/>
    <w:rsid w:val="001911CD"/>
    <w:rsid w:val="00194BC8"/>
    <w:rsid w:val="001A29DD"/>
    <w:rsid w:val="001A47FB"/>
    <w:rsid w:val="001A7F92"/>
    <w:rsid w:val="001B02B8"/>
    <w:rsid w:val="001B2D09"/>
    <w:rsid w:val="001B4B1A"/>
    <w:rsid w:val="001B5EAD"/>
    <w:rsid w:val="001B63D5"/>
    <w:rsid w:val="001B7192"/>
    <w:rsid w:val="001B73F3"/>
    <w:rsid w:val="001C14EB"/>
    <w:rsid w:val="001C34BF"/>
    <w:rsid w:val="001D05FD"/>
    <w:rsid w:val="001D2492"/>
    <w:rsid w:val="001D6CB3"/>
    <w:rsid w:val="001D7DB9"/>
    <w:rsid w:val="001E2424"/>
    <w:rsid w:val="001F2212"/>
    <w:rsid w:val="001F5814"/>
    <w:rsid w:val="00203C8F"/>
    <w:rsid w:val="00205F71"/>
    <w:rsid w:val="0020603B"/>
    <w:rsid w:val="002073FE"/>
    <w:rsid w:val="00207415"/>
    <w:rsid w:val="0021013E"/>
    <w:rsid w:val="002122F7"/>
    <w:rsid w:val="002200B1"/>
    <w:rsid w:val="002242C3"/>
    <w:rsid w:val="0022658B"/>
    <w:rsid w:val="00226FB7"/>
    <w:rsid w:val="002277AC"/>
    <w:rsid w:val="002319F6"/>
    <w:rsid w:val="00233320"/>
    <w:rsid w:val="00234E0C"/>
    <w:rsid w:val="0023698C"/>
    <w:rsid w:val="002470A6"/>
    <w:rsid w:val="00252FE0"/>
    <w:rsid w:val="00260695"/>
    <w:rsid w:val="0026230E"/>
    <w:rsid w:val="00271A8C"/>
    <w:rsid w:val="002756C1"/>
    <w:rsid w:val="002759BB"/>
    <w:rsid w:val="002769D1"/>
    <w:rsid w:val="00280389"/>
    <w:rsid w:val="002816A1"/>
    <w:rsid w:val="002828B6"/>
    <w:rsid w:val="0028334C"/>
    <w:rsid w:val="00284664"/>
    <w:rsid w:val="002864F5"/>
    <w:rsid w:val="0028727D"/>
    <w:rsid w:val="0029014A"/>
    <w:rsid w:val="00291CB4"/>
    <w:rsid w:val="00294F81"/>
    <w:rsid w:val="002970A6"/>
    <w:rsid w:val="002A166A"/>
    <w:rsid w:val="002A2EA4"/>
    <w:rsid w:val="002A4FAB"/>
    <w:rsid w:val="002A50D2"/>
    <w:rsid w:val="002A626F"/>
    <w:rsid w:val="002B1B5F"/>
    <w:rsid w:val="002B33CD"/>
    <w:rsid w:val="002B37DA"/>
    <w:rsid w:val="002B578D"/>
    <w:rsid w:val="002B78C9"/>
    <w:rsid w:val="002C2391"/>
    <w:rsid w:val="002C4949"/>
    <w:rsid w:val="002C586A"/>
    <w:rsid w:val="002D0C6A"/>
    <w:rsid w:val="002D2553"/>
    <w:rsid w:val="002D49D4"/>
    <w:rsid w:val="002E0174"/>
    <w:rsid w:val="002E29A3"/>
    <w:rsid w:val="002E2C04"/>
    <w:rsid w:val="002E317D"/>
    <w:rsid w:val="002E3C52"/>
    <w:rsid w:val="002E3E2D"/>
    <w:rsid w:val="002F0315"/>
    <w:rsid w:val="002F1353"/>
    <w:rsid w:val="002F2584"/>
    <w:rsid w:val="002F403A"/>
    <w:rsid w:val="002F4602"/>
    <w:rsid w:val="002F4ED3"/>
    <w:rsid w:val="002F6DD1"/>
    <w:rsid w:val="00300A0E"/>
    <w:rsid w:val="00300B68"/>
    <w:rsid w:val="00303889"/>
    <w:rsid w:val="00305EB3"/>
    <w:rsid w:val="00310801"/>
    <w:rsid w:val="00310A42"/>
    <w:rsid w:val="00312DBB"/>
    <w:rsid w:val="003168CE"/>
    <w:rsid w:val="00316B24"/>
    <w:rsid w:val="00321C08"/>
    <w:rsid w:val="00323160"/>
    <w:rsid w:val="003244E2"/>
    <w:rsid w:val="00324DE5"/>
    <w:rsid w:val="0032640B"/>
    <w:rsid w:val="003321E2"/>
    <w:rsid w:val="00334209"/>
    <w:rsid w:val="00335C98"/>
    <w:rsid w:val="00335FE6"/>
    <w:rsid w:val="00343266"/>
    <w:rsid w:val="00343978"/>
    <w:rsid w:val="0034522F"/>
    <w:rsid w:val="00355AD9"/>
    <w:rsid w:val="0036112E"/>
    <w:rsid w:val="00361C93"/>
    <w:rsid w:val="003639C4"/>
    <w:rsid w:val="00363AB3"/>
    <w:rsid w:val="00365D95"/>
    <w:rsid w:val="003676DD"/>
    <w:rsid w:val="0036782F"/>
    <w:rsid w:val="0037117C"/>
    <w:rsid w:val="0037330A"/>
    <w:rsid w:val="0037347D"/>
    <w:rsid w:val="00373587"/>
    <w:rsid w:val="00373A3E"/>
    <w:rsid w:val="00374DAD"/>
    <w:rsid w:val="00375FEA"/>
    <w:rsid w:val="00376DD5"/>
    <w:rsid w:val="00376FC3"/>
    <w:rsid w:val="00382657"/>
    <w:rsid w:val="00384C33"/>
    <w:rsid w:val="00385C7D"/>
    <w:rsid w:val="0038698B"/>
    <w:rsid w:val="00386F5D"/>
    <w:rsid w:val="003922EC"/>
    <w:rsid w:val="00392FA1"/>
    <w:rsid w:val="003A196B"/>
    <w:rsid w:val="003A2D57"/>
    <w:rsid w:val="003A3633"/>
    <w:rsid w:val="003A36E0"/>
    <w:rsid w:val="003A4C70"/>
    <w:rsid w:val="003A63FB"/>
    <w:rsid w:val="003B03BB"/>
    <w:rsid w:val="003B7C2E"/>
    <w:rsid w:val="003C1D1F"/>
    <w:rsid w:val="003C4378"/>
    <w:rsid w:val="003C7C4E"/>
    <w:rsid w:val="003D09D7"/>
    <w:rsid w:val="003D5043"/>
    <w:rsid w:val="003D5A32"/>
    <w:rsid w:val="003D759C"/>
    <w:rsid w:val="003E1925"/>
    <w:rsid w:val="003E432D"/>
    <w:rsid w:val="003E6272"/>
    <w:rsid w:val="003E7470"/>
    <w:rsid w:val="003F082E"/>
    <w:rsid w:val="003F61C3"/>
    <w:rsid w:val="003F6E81"/>
    <w:rsid w:val="0040333A"/>
    <w:rsid w:val="00403BD0"/>
    <w:rsid w:val="0040558F"/>
    <w:rsid w:val="004077AD"/>
    <w:rsid w:val="0041049F"/>
    <w:rsid w:val="0041088F"/>
    <w:rsid w:val="004111E6"/>
    <w:rsid w:val="00411F57"/>
    <w:rsid w:val="00412FAE"/>
    <w:rsid w:val="004140B1"/>
    <w:rsid w:val="004155CD"/>
    <w:rsid w:val="00417B18"/>
    <w:rsid w:val="00420220"/>
    <w:rsid w:val="004206A7"/>
    <w:rsid w:val="004211C4"/>
    <w:rsid w:val="0042198D"/>
    <w:rsid w:val="00423478"/>
    <w:rsid w:val="00431FE9"/>
    <w:rsid w:val="004321BC"/>
    <w:rsid w:val="004341DB"/>
    <w:rsid w:val="004347D6"/>
    <w:rsid w:val="004353B9"/>
    <w:rsid w:val="00437D90"/>
    <w:rsid w:val="0044680F"/>
    <w:rsid w:val="004530D3"/>
    <w:rsid w:val="0045675A"/>
    <w:rsid w:val="004571F3"/>
    <w:rsid w:val="00457E85"/>
    <w:rsid w:val="004632D9"/>
    <w:rsid w:val="004637A1"/>
    <w:rsid w:val="00467048"/>
    <w:rsid w:val="00470386"/>
    <w:rsid w:val="004711B3"/>
    <w:rsid w:val="00471964"/>
    <w:rsid w:val="00473133"/>
    <w:rsid w:val="004744F0"/>
    <w:rsid w:val="00476309"/>
    <w:rsid w:val="00477006"/>
    <w:rsid w:val="004805A4"/>
    <w:rsid w:val="00484C99"/>
    <w:rsid w:val="00485EF8"/>
    <w:rsid w:val="00487378"/>
    <w:rsid w:val="00487F37"/>
    <w:rsid w:val="00491ACC"/>
    <w:rsid w:val="00492207"/>
    <w:rsid w:val="004A00C6"/>
    <w:rsid w:val="004A44AA"/>
    <w:rsid w:val="004A712C"/>
    <w:rsid w:val="004B45BB"/>
    <w:rsid w:val="004C0C7E"/>
    <w:rsid w:val="004C2DE1"/>
    <w:rsid w:val="004C7428"/>
    <w:rsid w:val="004D113C"/>
    <w:rsid w:val="004D4DBC"/>
    <w:rsid w:val="004D7B4A"/>
    <w:rsid w:val="004E5525"/>
    <w:rsid w:val="004E5CDD"/>
    <w:rsid w:val="004F203A"/>
    <w:rsid w:val="004F434A"/>
    <w:rsid w:val="004F5CF0"/>
    <w:rsid w:val="005003A6"/>
    <w:rsid w:val="00506B31"/>
    <w:rsid w:val="005077C1"/>
    <w:rsid w:val="0051145C"/>
    <w:rsid w:val="00513329"/>
    <w:rsid w:val="00514B28"/>
    <w:rsid w:val="00515D2A"/>
    <w:rsid w:val="0052318D"/>
    <w:rsid w:val="00525DA3"/>
    <w:rsid w:val="00530437"/>
    <w:rsid w:val="00531D11"/>
    <w:rsid w:val="005320A7"/>
    <w:rsid w:val="00532F9C"/>
    <w:rsid w:val="00535618"/>
    <w:rsid w:val="00537CBE"/>
    <w:rsid w:val="005416B1"/>
    <w:rsid w:val="00545BA4"/>
    <w:rsid w:val="00550230"/>
    <w:rsid w:val="0055039D"/>
    <w:rsid w:val="00552BCA"/>
    <w:rsid w:val="00554356"/>
    <w:rsid w:val="005557E3"/>
    <w:rsid w:val="0055702F"/>
    <w:rsid w:val="0055743F"/>
    <w:rsid w:val="00557C09"/>
    <w:rsid w:val="005612C6"/>
    <w:rsid w:val="00573288"/>
    <w:rsid w:val="00573988"/>
    <w:rsid w:val="00576854"/>
    <w:rsid w:val="00577334"/>
    <w:rsid w:val="0058128C"/>
    <w:rsid w:val="0058167C"/>
    <w:rsid w:val="0058218D"/>
    <w:rsid w:val="005843E3"/>
    <w:rsid w:val="00587539"/>
    <w:rsid w:val="00587F44"/>
    <w:rsid w:val="005924AC"/>
    <w:rsid w:val="005949E3"/>
    <w:rsid w:val="00597FC6"/>
    <w:rsid w:val="005A19D8"/>
    <w:rsid w:val="005A2605"/>
    <w:rsid w:val="005A60A8"/>
    <w:rsid w:val="005B0A33"/>
    <w:rsid w:val="005B3453"/>
    <w:rsid w:val="005B39BA"/>
    <w:rsid w:val="005B3AB3"/>
    <w:rsid w:val="005B3FAE"/>
    <w:rsid w:val="005B6A47"/>
    <w:rsid w:val="005C08C9"/>
    <w:rsid w:val="005C14A5"/>
    <w:rsid w:val="005C154E"/>
    <w:rsid w:val="005C240E"/>
    <w:rsid w:val="005C328E"/>
    <w:rsid w:val="005C3551"/>
    <w:rsid w:val="005C5915"/>
    <w:rsid w:val="005D1708"/>
    <w:rsid w:val="005D2D6C"/>
    <w:rsid w:val="005D324E"/>
    <w:rsid w:val="005D6FD3"/>
    <w:rsid w:val="005E00FD"/>
    <w:rsid w:val="005E333B"/>
    <w:rsid w:val="005E79CA"/>
    <w:rsid w:val="005F0E49"/>
    <w:rsid w:val="005F6873"/>
    <w:rsid w:val="006000DE"/>
    <w:rsid w:val="006009CA"/>
    <w:rsid w:val="00600E00"/>
    <w:rsid w:val="00605352"/>
    <w:rsid w:val="006069B9"/>
    <w:rsid w:val="0060716B"/>
    <w:rsid w:val="00610599"/>
    <w:rsid w:val="00612222"/>
    <w:rsid w:val="006122C3"/>
    <w:rsid w:val="00612DA4"/>
    <w:rsid w:val="00616CE5"/>
    <w:rsid w:val="00616EC5"/>
    <w:rsid w:val="00621474"/>
    <w:rsid w:val="0062286B"/>
    <w:rsid w:val="006230D7"/>
    <w:rsid w:val="00623AE6"/>
    <w:rsid w:val="006240A5"/>
    <w:rsid w:val="00625103"/>
    <w:rsid w:val="00625E4A"/>
    <w:rsid w:val="006264E9"/>
    <w:rsid w:val="0062681A"/>
    <w:rsid w:val="006269AB"/>
    <w:rsid w:val="006315B9"/>
    <w:rsid w:val="00631E58"/>
    <w:rsid w:val="006419E4"/>
    <w:rsid w:val="00641CBB"/>
    <w:rsid w:val="00642AD9"/>
    <w:rsid w:val="006453E2"/>
    <w:rsid w:val="00652F94"/>
    <w:rsid w:val="00652F9A"/>
    <w:rsid w:val="00653AE4"/>
    <w:rsid w:val="00654A2E"/>
    <w:rsid w:val="00655FB8"/>
    <w:rsid w:val="00656718"/>
    <w:rsid w:val="006614DD"/>
    <w:rsid w:val="0066213B"/>
    <w:rsid w:val="00663C63"/>
    <w:rsid w:val="00666F35"/>
    <w:rsid w:val="00667FE3"/>
    <w:rsid w:val="006719AC"/>
    <w:rsid w:val="006726AF"/>
    <w:rsid w:val="00675D53"/>
    <w:rsid w:val="00676F74"/>
    <w:rsid w:val="00681172"/>
    <w:rsid w:val="00684F60"/>
    <w:rsid w:val="00695040"/>
    <w:rsid w:val="00695AC2"/>
    <w:rsid w:val="006A1360"/>
    <w:rsid w:val="006A18FB"/>
    <w:rsid w:val="006A6990"/>
    <w:rsid w:val="006A70AC"/>
    <w:rsid w:val="006B0013"/>
    <w:rsid w:val="006B0C0B"/>
    <w:rsid w:val="006C406C"/>
    <w:rsid w:val="006C415C"/>
    <w:rsid w:val="006C46BA"/>
    <w:rsid w:val="006C7E89"/>
    <w:rsid w:val="006D1034"/>
    <w:rsid w:val="006D229B"/>
    <w:rsid w:val="006D25C5"/>
    <w:rsid w:val="006E2C72"/>
    <w:rsid w:val="006E352C"/>
    <w:rsid w:val="006E389C"/>
    <w:rsid w:val="006E5E85"/>
    <w:rsid w:val="006E6EBB"/>
    <w:rsid w:val="006E764F"/>
    <w:rsid w:val="007028FD"/>
    <w:rsid w:val="007063A0"/>
    <w:rsid w:val="00710527"/>
    <w:rsid w:val="007117DF"/>
    <w:rsid w:val="0071329D"/>
    <w:rsid w:val="007176B7"/>
    <w:rsid w:val="00721072"/>
    <w:rsid w:val="007217B8"/>
    <w:rsid w:val="00723DE8"/>
    <w:rsid w:val="00724F1D"/>
    <w:rsid w:val="00725101"/>
    <w:rsid w:val="007255F2"/>
    <w:rsid w:val="00735542"/>
    <w:rsid w:val="00735E45"/>
    <w:rsid w:val="00737CA6"/>
    <w:rsid w:val="007417B8"/>
    <w:rsid w:val="007426FD"/>
    <w:rsid w:val="00743D6C"/>
    <w:rsid w:val="00744896"/>
    <w:rsid w:val="00744BFE"/>
    <w:rsid w:val="00745AC9"/>
    <w:rsid w:val="00745EEE"/>
    <w:rsid w:val="007461BC"/>
    <w:rsid w:val="007473A4"/>
    <w:rsid w:val="00750AB1"/>
    <w:rsid w:val="00753CA0"/>
    <w:rsid w:val="00754793"/>
    <w:rsid w:val="0075511B"/>
    <w:rsid w:val="00757580"/>
    <w:rsid w:val="00757B99"/>
    <w:rsid w:val="00757BE7"/>
    <w:rsid w:val="00762DC6"/>
    <w:rsid w:val="00763A20"/>
    <w:rsid w:val="0076586B"/>
    <w:rsid w:val="00767BEC"/>
    <w:rsid w:val="00770B81"/>
    <w:rsid w:val="00771D87"/>
    <w:rsid w:val="00772478"/>
    <w:rsid w:val="00772FC8"/>
    <w:rsid w:val="0077535E"/>
    <w:rsid w:val="007762A9"/>
    <w:rsid w:val="00776CD1"/>
    <w:rsid w:val="00781881"/>
    <w:rsid w:val="00783B78"/>
    <w:rsid w:val="00783C89"/>
    <w:rsid w:val="0078475B"/>
    <w:rsid w:val="00786532"/>
    <w:rsid w:val="00790317"/>
    <w:rsid w:val="00790E04"/>
    <w:rsid w:val="007924EC"/>
    <w:rsid w:val="00792F5B"/>
    <w:rsid w:val="007972A3"/>
    <w:rsid w:val="007A3A4A"/>
    <w:rsid w:val="007A7DB9"/>
    <w:rsid w:val="007B0722"/>
    <w:rsid w:val="007B11BE"/>
    <w:rsid w:val="007B1B04"/>
    <w:rsid w:val="007B2FF1"/>
    <w:rsid w:val="007B43E1"/>
    <w:rsid w:val="007C13B5"/>
    <w:rsid w:val="007C3C7A"/>
    <w:rsid w:val="007C4A2D"/>
    <w:rsid w:val="007C6D71"/>
    <w:rsid w:val="007D0A60"/>
    <w:rsid w:val="007D218D"/>
    <w:rsid w:val="007D35B3"/>
    <w:rsid w:val="007D3DCE"/>
    <w:rsid w:val="007E23ED"/>
    <w:rsid w:val="007E6933"/>
    <w:rsid w:val="007E75A5"/>
    <w:rsid w:val="007E7B26"/>
    <w:rsid w:val="007E7C9A"/>
    <w:rsid w:val="007F0955"/>
    <w:rsid w:val="007F1D60"/>
    <w:rsid w:val="007F3043"/>
    <w:rsid w:val="007F6C4F"/>
    <w:rsid w:val="007F7D24"/>
    <w:rsid w:val="00800CDC"/>
    <w:rsid w:val="00801660"/>
    <w:rsid w:val="00806020"/>
    <w:rsid w:val="008062A3"/>
    <w:rsid w:val="00806BDB"/>
    <w:rsid w:val="00806ED5"/>
    <w:rsid w:val="0081285D"/>
    <w:rsid w:val="00814B0B"/>
    <w:rsid w:val="00814D3E"/>
    <w:rsid w:val="00816425"/>
    <w:rsid w:val="008206B7"/>
    <w:rsid w:val="00820C27"/>
    <w:rsid w:val="008234C2"/>
    <w:rsid w:val="0082516F"/>
    <w:rsid w:val="00825280"/>
    <w:rsid w:val="00825EB8"/>
    <w:rsid w:val="008279C3"/>
    <w:rsid w:val="00830B3E"/>
    <w:rsid w:val="00833E55"/>
    <w:rsid w:val="00835468"/>
    <w:rsid w:val="008421CD"/>
    <w:rsid w:val="00843CE9"/>
    <w:rsid w:val="008457C8"/>
    <w:rsid w:val="00851526"/>
    <w:rsid w:val="00851961"/>
    <w:rsid w:val="00853C88"/>
    <w:rsid w:val="008616A7"/>
    <w:rsid w:val="00861F0E"/>
    <w:rsid w:val="00866E6A"/>
    <w:rsid w:val="0087192A"/>
    <w:rsid w:val="00871F1B"/>
    <w:rsid w:val="00873EF6"/>
    <w:rsid w:val="0088311A"/>
    <w:rsid w:val="00883798"/>
    <w:rsid w:val="008908AF"/>
    <w:rsid w:val="0089586E"/>
    <w:rsid w:val="008A0A41"/>
    <w:rsid w:val="008A1A9A"/>
    <w:rsid w:val="008A2BF7"/>
    <w:rsid w:val="008A3151"/>
    <w:rsid w:val="008A42E2"/>
    <w:rsid w:val="008A47AE"/>
    <w:rsid w:val="008A6182"/>
    <w:rsid w:val="008B2397"/>
    <w:rsid w:val="008B26D6"/>
    <w:rsid w:val="008B2C26"/>
    <w:rsid w:val="008B3F91"/>
    <w:rsid w:val="008B7FD3"/>
    <w:rsid w:val="008C07FF"/>
    <w:rsid w:val="008C12C6"/>
    <w:rsid w:val="008C1E8F"/>
    <w:rsid w:val="008C2636"/>
    <w:rsid w:val="008C2839"/>
    <w:rsid w:val="008C48B4"/>
    <w:rsid w:val="008C522A"/>
    <w:rsid w:val="008C62A1"/>
    <w:rsid w:val="008C66A1"/>
    <w:rsid w:val="008C6A79"/>
    <w:rsid w:val="008D16B0"/>
    <w:rsid w:val="008D45B0"/>
    <w:rsid w:val="008D60F8"/>
    <w:rsid w:val="008D6DD1"/>
    <w:rsid w:val="008E0A89"/>
    <w:rsid w:val="008E2096"/>
    <w:rsid w:val="008E4892"/>
    <w:rsid w:val="008E5FA1"/>
    <w:rsid w:val="008E6390"/>
    <w:rsid w:val="008E639D"/>
    <w:rsid w:val="008F56B6"/>
    <w:rsid w:val="008F6A94"/>
    <w:rsid w:val="009032FD"/>
    <w:rsid w:val="00910817"/>
    <w:rsid w:val="00912129"/>
    <w:rsid w:val="00912892"/>
    <w:rsid w:val="009139D4"/>
    <w:rsid w:val="00913F3F"/>
    <w:rsid w:val="00916627"/>
    <w:rsid w:val="00917187"/>
    <w:rsid w:val="00920C49"/>
    <w:rsid w:val="00921FA9"/>
    <w:rsid w:val="00925E20"/>
    <w:rsid w:val="00927339"/>
    <w:rsid w:val="009350F8"/>
    <w:rsid w:val="00935AB1"/>
    <w:rsid w:val="00935E48"/>
    <w:rsid w:val="009408DC"/>
    <w:rsid w:val="009421D1"/>
    <w:rsid w:val="00942316"/>
    <w:rsid w:val="00943097"/>
    <w:rsid w:val="00943AB8"/>
    <w:rsid w:val="009449E9"/>
    <w:rsid w:val="009528CD"/>
    <w:rsid w:val="00953187"/>
    <w:rsid w:val="0095520C"/>
    <w:rsid w:val="00955C7F"/>
    <w:rsid w:val="0096344B"/>
    <w:rsid w:val="00964B89"/>
    <w:rsid w:val="009651B6"/>
    <w:rsid w:val="009672B4"/>
    <w:rsid w:val="00972320"/>
    <w:rsid w:val="0097615F"/>
    <w:rsid w:val="00984B07"/>
    <w:rsid w:val="00986A77"/>
    <w:rsid w:val="00986B4D"/>
    <w:rsid w:val="00987298"/>
    <w:rsid w:val="00990B69"/>
    <w:rsid w:val="009966D0"/>
    <w:rsid w:val="00997180"/>
    <w:rsid w:val="009A1788"/>
    <w:rsid w:val="009A1F57"/>
    <w:rsid w:val="009A28D0"/>
    <w:rsid w:val="009A6012"/>
    <w:rsid w:val="009A77BA"/>
    <w:rsid w:val="009B114B"/>
    <w:rsid w:val="009B3692"/>
    <w:rsid w:val="009B36AA"/>
    <w:rsid w:val="009B43AA"/>
    <w:rsid w:val="009B743C"/>
    <w:rsid w:val="009C1D15"/>
    <w:rsid w:val="009C4B97"/>
    <w:rsid w:val="009C636F"/>
    <w:rsid w:val="009C71AE"/>
    <w:rsid w:val="009D4741"/>
    <w:rsid w:val="009E3FB2"/>
    <w:rsid w:val="009F7278"/>
    <w:rsid w:val="00A01152"/>
    <w:rsid w:val="00A01269"/>
    <w:rsid w:val="00A02659"/>
    <w:rsid w:val="00A029CE"/>
    <w:rsid w:val="00A04FB6"/>
    <w:rsid w:val="00A05FFE"/>
    <w:rsid w:val="00A0677A"/>
    <w:rsid w:val="00A1223F"/>
    <w:rsid w:val="00A14ABE"/>
    <w:rsid w:val="00A14BC3"/>
    <w:rsid w:val="00A17995"/>
    <w:rsid w:val="00A22BE7"/>
    <w:rsid w:val="00A2419A"/>
    <w:rsid w:val="00A269F4"/>
    <w:rsid w:val="00A3029D"/>
    <w:rsid w:val="00A41301"/>
    <w:rsid w:val="00A41C5D"/>
    <w:rsid w:val="00A432D7"/>
    <w:rsid w:val="00A4346F"/>
    <w:rsid w:val="00A435D7"/>
    <w:rsid w:val="00A441D7"/>
    <w:rsid w:val="00A45BC6"/>
    <w:rsid w:val="00A46A01"/>
    <w:rsid w:val="00A47A84"/>
    <w:rsid w:val="00A50B96"/>
    <w:rsid w:val="00A52CEF"/>
    <w:rsid w:val="00A5426A"/>
    <w:rsid w:val="00A5762A"/>
    <w:rsid w:val="00A62C8C"/>
    <w:rsid w:val="00A663C7"/>
    <w:rsid w:val="00A66948"/>
    <w:rsid w:val="00A66C57"/>
    <w:rsid w:val="00A67EDB"/>
    <w:rsid w:val="00A706EA"/>
    <w:rsid w:val="00A707FE"/>
    <w:rsid w:val="00A80824"/>
    <w:rsid w:val="00A80ED3"/>
    <w:rsid w:val="00A83796"/>
    <w:rsid w:val="00A83BF3"/>
    <w:rsid w:val="00A83E5D"/>
    <w:rsid w:val="00A854B5"/>
    <w:rsid w:val="00A92855"/>
    <w:rsid w:val="00A95144"/>
    <w:rsid w:val="00A96867"/>
    <w:rsid w:val="00A97759"/>
    <w:rsid w:val="00AA1196"/>
    <w:rsid w:val="00AA1947"/>
    <w:rsid w:val="00AA5571"/>
    <w:rsid w:val="00AA7F4F"/>
    <w:rsid w:val="00AB049A"/>
    <w:rsid w:val="00AB1082"/>
    <w:rsid w:val="00AB47B8"/>
    <w:rsid w:val="00AB51F9"/>
    <w:rsid w:val="00AB5451"/>
    <w:rsid w:val="00AC070A"/>
    <w:rsid w:val="00AC1AE2"/>
    <w:rsid w:val="00AC31BA"/>
    <w:rsid w:val="00AC4414"/>
    <w:rsid w:val="00AC45AA"/>
    <w:rsid w:val="00AC4827"/>
    <w:rsid w:val="00AC67B9"/>
    <w:rsid w:val="00AD18A8"/>
    <w:rsid w:val="00AD2881"/>
    <w:rsid w:val="00AD6C01"/>
    <w:rsid w:val="00AE2DFE"/>
    <w:rsid w:val="00AE30BA"/>
    <w:rsid w:val="00AE511D"/>
    <w:rsid w:val="00AE5ACA"/>
    <w:rsid w:val="00AE5B00"/>
    <w:rsid w:val="00AE5C12"/>
    <w:rsid w:val="00AE60F0"/>
    <w:rsid w:val="00AE7DF9"/>
    <w:rsid w:val="00AF2894"/>
    <w:rsid w:val="00AF5388"/>
    <w:rsid w:val="00B0004E"/>
    <w:rsid w:val="00B0013B"/>
    <w:rsid w:val="00B07E3B"/>
    <w:rsid w:val="00B16C70"/>
    <w:rsid w:val="00B173F6"/>
    <w:rsid w:val="00B17B46"/>
    <w:rsid w:val="00B210D5"/>
    <w:rsid w:val="00B21777"/>
    <w:rsid w:val="00B23D5D"/>
    <w:rsid w:val="00B24EE4"/>
    <w:rsid w:val="00B250AB"/>
    <w:rsid w:val="00B279E6"/>
    <w:rsid w:val="00B309BA"/>
    <w:rsid w:val="00B325E3"/>
    <w:rsid w:val="00B35E9B"/>
    <w:rsid w:val="00B37EAB"/>
    <w:rsid w:val="00B52E3C"/>
    <w:rsid w:val="00B53B75"/>
    <w:rsid w:val="00B53EB2"/>
    <w:rsid w:val="00B540A8"/>
    <w:rsid w:val="00B550A8"/>
    <w:rsid w:val="00B55C78"/>
    <w:rsid w:val="00B5635A"/>
    <w:rsid w:val="00B61F15"/>
    <w:rsid w:val="00B64EE1"/>
    <w:rsid w:val="00B76DA9"/>
    <w:rsid w:val="00B84280"/>
    <w:rsid w:val="00B84EC4"/>
    <w:rsid w:val="00B93931"/>
    <w:rsid w:val="00B93951"/>
    <w:rsid w:val="00BA3E31"/>
    <w:rsid w:val="00BB307C"/>
    <w:rsid w:val="00BB67BC"/>
    <w:rsid w:val="00BB764F"/>
    <w:rsid w:val="00BC04C5"/>
    <w:rsid w:val="00BC050E"/>
    <w:rsid w:val="00BC07FE"/>
    <w:rsid w:val="00BC206F"/>
    <w:rsid w:val="00BC3E98"/>
    <w:rsid w:val="00BC5D2F"/>
    <w:rsid w:val="00BD07F8"/>
    <w:rsid w:val="00BD10CA"/>
    <w:rsid w:val="00BD2EC2"/>
    <w:rsid w:val="00BE0EBD"/>
    <w:rsid w:val="00BE4F1D"/>
    <w:rsid w:val="00BF16AE"/>
    <w:rsid w:val="00BF41B2"/>
    <w:rsid w:val="00BF4C5A"/>
    <w:rsid w:val="00BF5928"/>
    <w:rsid w:val="00C0027A"/>
    <w:rsid w:val="00C0263A"/>
    <w:rsid w:val="00C07154"/>
    <w:rsid w:val="00C138CF"/>
    <w:rsid w:val="00C13D45"/>
    <w:rsid w:val="00C1539F"/>
    <w:rsid w:val="00C15DF3"/>
    <w:rsid w:val="00C16235"/>
    <w:rsid w:val="00C16E32"/>
    <w:rsid w:val="00C170C3"/>
    <w:rsid w:val="00C20353"/>
    <w:rsid w:val="00C208EB"/>
    <w:rsid w:val="00C224A4"/>
    <w:rsid w:val="00C2260F"/>
    <w:rsid w:val="00C249EA"/>
    <w:rsid w:val="00C269D7"/>
    <w:rsid w:val="00C3221E"/>
    <w:rsid w:val="00C32323"/>
    <w:rsid w:val="00C327B4"/>
    <w:rsid w:val="00C33F5D"/>
    <w:rsid w:val="00C378E5"/>
    <w:rsid w:val="00C424F5"/>
    <w:rsid w:val="00C428A2"/>
    <w:rsid w:val="00C4754F"/>
    <w:rsid w:val="00C52523"/>
    <w:rsid w:val="00C54C76"/>
    <w:rsid w:val="00C54D65"/>
    <w:rsid w:val="00C6176C"/>
    <w:rsid w:val="00C6310C"/>
    <w:rsid w:val="00C63E41"/>
    <w:rsid w:val="00C6507E"/>
    <w:rsid w:val="00C658C4"/>
    <w:rsid w:val="00C65C19"/>
    <w:rsid w:val="00C67988"/>
    <w:rsid w:val="00C75CE0"/>
    <w:rsid w:val="00C86B31"/>
    <w:rsid w:val="00C909BA"/>
    <w:rsid w:val="00C91FA9"/>
    <w:rsid w:val="00C92164"/>
    <w:rsid w:val="00C92DC5"/>
    <w:rsid w:val="00C94C83"/>
    <w:rsid w:val="00C96109"/>
    <w:rsid w:val="00C96190"/>
    <w:rsid w:val="00C9660A"/>
    <w:rsid w:val="00CA5134"/>
    <w:rsid w:val="00CA607C"/>
    <w:rsid w:val="00CA7152"/>
    <w:rsid w:val="00CB059D"/>
    <w:rsid w:val="00CB1446"/>
    <w:rsid w:val="00CB18A8"/>
    <w:rsid w:val="00CB2C94"/>
    <w:rsid w:val="00CB2E04"/>
    <w:rsid w:val="00CB3272"/>
    <w:rsid w:val="00CC0F0B"/>
    <w:rsid w:val="00CC244C"/>
    <w:rsid w:val="00CC40C3"/>
    <w:rsid w:val="00CC595D"/>
    <w:rsid w:val="00CC6969"/>
    <w:rsid w:val="00CC71C6"/>
    <w:rsid w:val="00CD307D"/>
    <w:rsid w:val="00CE348E"/>
    <w:rsid w:val="00CE7E03"/>
    <w:rsid w:val="00CF08B2"/>
    <w:rsid w:val="00CF2D14"/>
    <w:rsid w:val="00CF30B9"/>
    <w:rsid w:val="00CF32D6"/>
    <w:rsid w:val="00CF70D3"/>
    <w:rsid w:val="00D01140"/>
    <w:rsid w:val="00D04D10"/>
    <w:rsid w:val="00D130C0"/>
    <w:rsid w:val="00D306FD"/>
    <w:rsid w:val="00D307D8"/>
    <w:rsid w:val="00D31FD5"/>
    <w:rsid w:val="00D324B2"/>
    <w:rsid w:val="00D44EDA"/>
    <w:rsid w:val="00D51E91"/>
    <w:rsid w:val="00D553C1"/>
    <w:rsid w:val="00D55933"/>
    <w:rsid w:val="00D575B4"/>
    <w:rsid w:val="00D60C80"/>
    <w:rsid w:val="00D61DC7"/>
    <w:rsid w:val="00D643CA"/>
    <w:rsid w:val="00D67394"/>
    <w:rsid w:val="00D701F6"/>
    <w:rsid w:val="00D70616"/>
    <w:rsid w:val="00D754D0"/>
    <w:rsid w:val="00D76AB5"/>
    <w:rsid w:val="00D77424"/>
    <w:rsid w:val="00D84922"/>
    <w:rsid w:val="00D84B0F"/>
    <w:rsid w:val="00D90368"/>
    <w:rsid w:val="00D90E34"/>
    <w:rsid w:val="00D91522"/>
    <w:rsid w:val="00D92FEF"/>
    <w:rsid w:val="00D96DD2"/>
    <w:rsid w:val="00DA1752"/>
    <w:rsid w:val="00DA1AE5"/>
    <w:rsid w:val="00DA7C9F"/>
    <w:rsid w:val="00DB4650"/>
    <w:rsid w:val="00DC342A"/>
    <w:rsid w:val="00DC74EF"/>
    <w:rsid w:val="00DC7EB0"/>
    <w:rsid w:val="00DD2937"/>
    <w:rsid w:val="00DD3360"/>
    <w:rsid w:val="00DD3FDE"/>
    <w:rsid w:val="00DE0BBC"/>
    <w:rsid w:val="00DE2BA1"/>
    <w:rsid w:val="00DE61C6"/>
    <w:rsid w:val="00DE6699"/>
    <w:rsid w:val="00DE7631"/>
    <w:rsid w:val="00DF0BA2"/>
    <w:rsid w:val="00DF0C2D"/>
    <w:rsid w:val="00DF7C7A"/>
    <w:rsid w:val="00E00105"/>
    <w:rsid w:val="00E0492D"/>
    <w:rsid w:val="00E10795"/>
    <w:rsid w:val="00E11302"/>
    <w:rsid w:val="00E1344C"/>
    <w:rsid w:val="00E134B8"/>
    <w:rsid w:val="00E1563C"/>
    <w:rsid w:val="00E15640"/>
    <w:rsid w:val="00E203D6"/>
    <w:rsid w:val="00E3198B"/>
    <w:rsid w:val="00E40A1D"/>
    <w:rsid w:val="00E410C9"/>
    <w:rsid w:val="00E440C9"/>
    <w:rsid w:val="00E46FD2"/>
    <w:rsid w:val="00E56AF3"/>
    <w:rsid w:val="00E56DAD"/>
    <w:rsid w:val="00E6021B"/>
    <w:rsid w:val="00E70609"/>
    <w:rsid w:val="00E72C04"/>
    <w:rsid w:val="00E7353C"/>
    <w:rsid w:val="00E76159"/>
    <w:rsid w:val="00E76ECC"/>
    <w:rsid w:val="00E80527"/>
    <w:rsid w:val="00E85025"/>
    <w:rsid w:val="00E86244"/>
    <w:rsid w:val="00E86B92"/>
    <w:rsid w:val="00E87D1B"/>
    <w:rsid w:val="00E9158E"/>
    <w:rsid w:val="00E91773"/>
    <w:rsid w:val="00E971E2"/>
    <w:rsid w:val="00EA2CC8"/>
    <w:rsid w:val="00EA3A63"/>
    <w:rsid w:val="00EA5382"/>
    <w:rsid w:val="00EB0002"/>
    <w:rsid w:val="00EB346B"/>
    <w:rsid w:val="00EB43D9"/>
    <w:rsid w:val="00EB466D"/>
    <w:rsid w:val="00EB5ABF"/>
    <w:rsid w:val="00EC2591"/>
    <w:rsid w:val="00EC4E95"/>
    <w:rsid w:val="00EC5DAE"/>
    <w:rsid w:val="00ED35D9"/>
    <w:rsid w:val="00ED5C23"/>
    <w:rsid w:val="00ED7E71"/>
    <w:rsid w:val="00EE10B9"/>
    <w:rsid w:val="00EE27F2"/>
    <w:rsid w:val="00EE71C6"/>
    <w:rsid w:val="00EE7C75"/>
    <w:rsid w:val="00EF0AB7"/>
    <w:rsid w:val="00EF4E98"/>
    <w:rsid w:val="00EF5633"/>
    <w:rsid w:val="00EF6FBE"/>
    <w:rsid w:val="00EF72D1"/>
    <w:rsid w:val="00F0091F"/>
    <w:rsid w:val="00F034EB"/>
    <w:rsid w:val="00F0421A"/>
    <w:rsid w:val="00F06140"/>
    <w:rsid w:val="00F1019C"/>
    <w:rsid w:val="00F10296"/>
    <w:rsid w:val="00F1106D"/>
    <w:rsid w:val="00F22FD4"/>
    <w:rsid w:val="00F24970"/>
    <w:rsid w:val="00F2636E"/>
    <w:rsid w:val="00F27FA9"/>
    <w:rsid w:val="00F3137C"/>
    <w:rsid w:val="00F327AB"/>
    <w:rsid w:val="00F35BD1"/>
    <w:rsid w:val="00F424F8"/>
    <w:rsid w:val="00F42BAA"/>
    <w:rsid w:val="00F46A50"/>
    <w:rsid w:val="00F52A33"/>
    <w:rsid w:val="00F60F4E"/>
    <w:rsid w:val="00F611F9"/>
    <w:rsid w:val="00F62BFB"/>
    <w:rsid w:val="00F62EAE"/>
    <w:rsid w:val="00F645E1"/>
    <w:rsid w:val="00F724F4"/>
    <w:rsid w:val="00F73B58"/>
    <w:rsid w:val="00F73F18"/>
    <w:rsid w:val="00F76776"/>
    <w:rsid w:val="00F80281"/>
    <w:rsid w:val="00F80C26"/>
    <w:rsid w:val="00F83CBE"/>
    <w:rsid w:val="00F84099"/>
    <w:rsid w:val="00F855C6"/>
    <w:rsid w:val="00F90097"/>
    <w:rsid w:val="00F90899"/>
    <w:rsid w:val="00F90DE2"/>
    <w:rsid w:val="00F91846"/>
    <w:rsid w:val="00F9244D"/>
    <w:rsid w:val="00F945B5"/>
    <w:rsid w:val="00F976FD"/>
    <w:rsid w:val="00FA687F"/>
    <w:rsid w:val="00FA711A"/>
    <w:rsid w:val="00FA78C0"/>
    <w:rsid w:val="00FB206A"/>
    <w:rsid w:val="00FB250D"/>
    <w:rsid w:val="00FB3F19"/>
    <w:rsid w:val="00FB407E"/>
    <w:rsid w:val="00FB4E1C"/>
    <w:rsid w:val="00FB74CA"/>
    <w:rsid w:val="00FC0F0D"/>
    <w:rsid w:val="00FC3ED9"/>
    <w:rsid w:val="00FC6B4A"/>
    <w:rsid w:val="00FC6D43"/>
    <w:rsid w:val="00FD07FD"/>
    <w:rsid w:val="00FD2F60"/>
    <w:rsid w:val="00FD4267"/>
    <w:rsid w:val="00FD65B9"/>
    <w:rsid w:val="00FD7C3B"/>
    <w:rsid w:val="00FE1594"/>
    <w:rsid w:val="00FF2966"/>
    <w:rsid w:val="00FF3BCF"/>
    <w:rsid w:val="00FF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1B6C09"/>
  <w15:chartTrackingRefBased/>
  <w15:docId w15:val="{807F52EE-DF4E-4570-A3A4-0AC0F5068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21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1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1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1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1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1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1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1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21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2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2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21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21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21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21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21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21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21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2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1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1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1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21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1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21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2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21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21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3F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3F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3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3F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9</Characters>
  <Application>Microsoft Office Word</Application>
  <DocSecurity>0</DocSecurity>
  <Lines>5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瑶 范</dc:creator>
  <cp:keywords/>
  <dc:description/>
  <cp:lastModifiedBy>光瑶 范</cp:lastModifiedBy>
  <cp:revision>2</cp:revision>
  <dcterms:created xsi:type="dcterms:W3CDTF">2025-04-15T01:51:00Z</dcterms:created>
  <dcterms:modified xsi:type="dcterms:W3CDTF">2025-04-15T01:52:00Z</dcterms:modified>
</cp:coreProperties>
</file>